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521059" w14:textId="77777777" w:rsidR="00F66207" w:rsidRDefault="00F66207"/>
    <w:p w14:paraId="01D4F188" w14:textId="0AF3FE36" w:rsidR="00F66207" w:rsidRDefault="00F66207">
      <w:r>
        <w:rPr>
          <w:bCs/>
          <w:lang w:val="en-US"/>
        </w:rPr>
        <w:t xml:space="preserve">Supplementary Data </w:t>
      </w:r>
      <w:r>
        <w:rPr>
          <w:bCs/>
          <w:lang w:val="en-US"/>
        </w:rPr>
        <w:t>S2. 90 % HDPI intervals for the posterior densities of the heritability and the genetic correlation estimates.</w:t>
      </w:r>
    </w:p>
    <w:p w14:paraId="56659476" w14:textId="77777777" w:rsidR="00F66207" w:rsidRDefault="00F66207"/>
    <w:p w14:paraId="3FB6536E" w14:textId="77777777" w:rsidR="00F66207" w:rsidRDefault="00F66207"/>
    <w:tbl>
      <w:tblPr>
        <w:tblStyle w:val="TableGridLight"/>
        <w:tblpPr w:leftFromText="180" w:rightFromText="180" w:vertAnchor="text" w:horzAnchor="margin" w:tblpY="476"/>
        <w:tblOverlap w:val="never"/>
        <w:tblW w:w="7792" w:type="dxa"/>
        <w:tblLook w:val="04A0" w:firstRow="1" w:lastRow="0" w:firstColumn="1" w:lastColumn="0" w:noHBand="0" w:noVBand="1"/>
      </w:tblPr>
      <w:tblGrid>
        <w:gridCol w:w="3114"/>
        <w:gridCol w:w="1276"/>
        <w:gridCol w:w="1701"/>
        <w:gridCol w:w="1701"/>
      </w:tblGrid>
      <w:tr w:rsidR="004B7228" w:rsidRPr="00AD69A2" w14:paraId="68A809F6" w14:textId="77777777" w:rsidTr="00335733">
        <w:trPr>
          <w:trHeight w:val="320"/>
        </w:trPr>
        <w:tc>
          <w:tcPr>
            <w:tcW w:w="3114" w:type="dxa"/>
            <w:noWrap/>
          </w:tcPr>
          <w:p w14:paraId="523256D8" w14:textId="77777777" w:rsidR="004B7228" w:rsidRPr="004B7228" w:rsidRDefault="004B7228" w:rsidP="00335733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4B7228">
              <w:rPr>
                <w:rFonts w:ascii="Aptos Narrow" w:hAnsi="Aptos Narrow"/>
                <w:b/>
                <w:bCs/>
                <w:color w:val="000000"/>
              </w:rPr>
              <w:t>Population</w:t>
            </w:r>
          </w:p>
        </w:tc>
        <w:tc>
          <w:tcPr>
            <w:tcW w:w="1276" w:type="dxa"/>
            <w:noWrap/>
          </w:tcPr>
          <w:p w14:paraId="703A8A9C" w14:textId="77777777" w:rsidR="004B7228" w:rsidRPr="004B7228" w:rsidRDefault="004B7228" w:rsidP="00335733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4B7228">
              <w:rPr>
                <w:rFonts w:ascii="Aptos Narrow" w:hAnsi="Aptos Narrow"/>
                <w:b/>
                <w:bCs/>
                <w:color w:val="000000"/>
              </w:rPr>
              <w:t>Salinity</w:t>
            </w:r>
          </w:p>
        </w:tc>
        <w:tc>
          <w:tcPr>
            <w:tcW w:w="1701" w:type="dxa"/>
            <w:noWrap/>
          </w:tcPr>
          <w:p w14:paraId="10E48354" w14:textId="77777777" w:rsidR="004B7228" w:rsidRPr="004B7228" w:rsidRDefault="004B7228" w:rsidP="00335733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4B7228">
              <w:rPr>
                <w:rFonts w:ascii="Aptos Narrow" w:hAnsi="Aptos Narrow"/>
                <w:b/>
                <w:bCs/>
                <w:color w:val="000000"/>
              </w:rPr>
              <w:t>Lower hdpi</w:t>
            </w:r>
          </w:p>
        </w:tc>
        <w:tc>
          <w:tcPr>
            <w:tcW w:w="1701" w:type="dxa"/>
            <w:noWrap/>
          </w:tcPr>
          <w:p w14:paraId="298EDC59" w14:textId="77777777" w:rsidR="004B7228" w:rsidRPr="004B7228" w:rsidRDefault="004B7228" w:rsidP="00335733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4B7228">
              <w:rPr>
                <w:rFonts w:ascii="Aptos Narrow" w:hAnsi="Aptos Narrow"/>
                <w:b/>
                <w:bCs/>
                <w:color w:val="000000"/>
              </w:rPr>
              <w:t>Upper hdpi</w:t>
            </w:r>
          </w:p>
        </w:tc>
      </w:tr>
      <w:tr w:rsidR="004B7228" w:rsidRPr="00AD69A2" w14:paraId="4E84D779" w14:textId="77777777" w:rsidTr="00335733">
        <w:trPr>
          <w:trHeight w:val="320"/>
        </w:trPr>
        <w:tc>
          <w:tcPr>
            <w:tcW w:w="3114" w:type="dxa"/>
            <w:noWrap/>
            <w:hideMark/>
          </w:tcPr>
          <w:p w14:paraId="11931516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stablished</w:t>
            </w:r>
            <w:r w:rsidRPr="00AD69A2">
              <w:rPr>
                <w:rFonts w:ascii="Aptos Narrow" w:hAnsi="Aptos Narrow"/>
                <w:color w:val="000000"/>
              </w:rPr>
              <w:t xml:space="preserve"> 2015</w:t>
            </w:r>
          </w:p>
        </w:tc>
        <w:tc>
          <w:tcPr>
            <w:tcW w:w="1276" w:type="dxa"/>
            <w:noWrap/>
            <w:hideMark/>
          </w:tcPr>
          <w:p w14:paraId="529CA3FD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1701" w:type="dxa"/>
            <w:noWrap/>
            <w:hideMark/>
          </w:tcPr>
          <w:p w14:paraId="5E4C0730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887</w:t>
            </w:r>
          </w:p>
        </w:tc>
        <w:tc>
          <w:tcPr>
            <w:tcW w:w="1701" w:type="dxa"/>
            <w:noWrap/>
            <w:hideMark/>
          </w:tcPr>
          <w:p w14:paraId="25BC93F5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996</w:t>
            </w:r>
          </w:p>
        </w:tc>
      </w:tr>
      <w:tr w:rsidR="004B7228" w:rsidRPr="00AD69A2" w14:paraId="54B72064" w14:textId="77777777" w:rsidTr="00335733">
        <w:trPr>
          <w:trHeight w:val="320"/>
        </w:trPr>
        <w:tc>
          <w:tcPr>
            <w:tcW w:w="3114" w:type="dxa"/>
            <w:noWrap/>
            <w:hideMark/>
          </w:tcPr>
          <w:p w14:paraId="594B2302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stablished</w:t>
            </w:r>
            <w:r w:rsidRPr="00AD69A2">
              <w:rPr>
                <w:rFonts w:ascii="Aptos Narrow" w:hAnsi="Aptos Narrow"/>
                <w:color w:val="000000"/>
              </w:rPr>
              <w:t xml:space="preserve"> 2015</w:t>
            </w:r>
          </w:p>
        </w:tc>
        <w:tc>
          <w:tcPr>
            <w:tcW w:w="1276" w:type="dxa"/>
            <w:noWrap/>
            <w:hideMark/>
          </w:tcPr>
          <w:p w14:paraId="328AECB4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701" w:type="dxa"/>
            <w:noWrap/>
            <w:hideMark/>
          </w:tcPr>
          <w:p w14:paraId="16A77B3A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58</w:t>
            </w:r>
          </w:p>
        </w:tc>
        <w:tc>
          <w:tcPr>
            <w:tcW w:w="1701" w:type="dxa"/>
            <w:noWrap/>
            <w:hideMark/>
          </w:tcPr>
          <w:p w14:paraId="322F1EA3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852</w:t>
            </w:r>
          </w:p>
        </w:tc>
      </w:tr>
      <w:tr w:rsidR="004B7228" w:rsidRPr="00AD69A2" w14:paraId="3208C7C7" w14:textId="77777777" w:rsidTr="00335733">
        <w:trPr>
          <w:trHeight w:val="320"/>
        </w:trPr>
        <w:tc>
          <w:tcPr>
            <w:tcW w:w="3114" w:type="dxa"/>
            <w:noWrap/>
            <w:hideMark/>
          </w:tcPr>
          <w:p w14:paraId="1062799E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stablished</w:t>
            </w:r>
            <w:r w:rsidRPr="00AD69A2">
              <w:rPr>
                <w:rFonts w:ascii="Aptos Narrow" w:hAnsi="Aptos Narrow"/>
                <w:color w:val="000000"/>
              </w:rPr>
              <w:t xml:space="preserve"> 2015</w:t>
            </w:r>
          </w:p>
        </w:tc>
        <w:tc>
          <w:tcPr>
            <w:tcW w:w="1276" w:type="dxa"/>
            <w:noWrap/>
            <w:hideMark/>
          </w:tcPr>
          <w:p w14:paraId="2CE05B58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23</w:t>
            </w:r>
          </w:p>
        </w:tc>
        <w:tc>
          <w:tcPr>
            <w:tcW w:w="1701" w:type="dxa"/>
            <w:noWrap/>
            <w:hideMark/>
          </w:tcPr>
          <w:p w14:paraId="361D1A9B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111</w:t>
            </w:r>
          </w:p>
        </w:tc>
        <w:tc>
          <w:tcPr>
            <w:tcW w:w="1701" w:type="dxa"/>
            <w:noWrap/>
            <w:hideMark/>
          </w:tcPr>
          <w:p w14:paraId="15928BC5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353</w:t>
            </w:r>
          </w:p>
        </w:tc>
      </w:tr>
      <w:tr w:rsidR="004B7228" w:rsidRPr="00AD69A2" w14:paraId="5CF34D8A" w14:textId="77777777" w:rsidTr="00335733">
        <w:trPr>
          <w:trHeight w:val="320"/>
        </w:trPr>
        <w:tc>
          <w:tcPr>
            <w:tcW w:w="3114" w:type="dxa"/>
            <w:noWrap/>
            <w:hideMark/>
          </w:tcPr>
          <w:p w14:paraId="15E4F483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stablished</w:t>
            </w:r>
            <w:r w:rsidRPr="00AD69A2">
              <w:rPr>
                <w:rFonts w:ascii="Aptos Narrow" w:hAnsi="Aptos Narrow"/>
                <w:color w:val="000000"/>
              </w:rPr>
              <w:t xml:space="preserve"> 2015</w:t>
            </w:r>
          </w:p>
        </w:tc>
        <w:tc>
          <w:tcPr>
            <w:tcW w:w="1276" w:type="dxa"/>
            <w:noWrap/>
            <w:hideMark/>
          </w:tcPr>
          <w:p w14:paraId="0B85098E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28</w:t>
            </w:r>
          </w:p>
        </w:tc>
        <w:tc>
          <w:tcPr>
            <w:tcW w:w="1701" w:type="dxa"/>
            <w:noWrap/>
            <w:hideMark/>
          </w:tcPr>
          <w:p w14:paraId="09CC3666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045</w:t>
            </w:r>
          </w:p>
        </w:tc>
        <w:tc>
          <w:tcPr>
            <w:tcW w:w="1701" w:type="dxa"/>
            <w:noWrap/>
            <w:hideMark/>
          </w:tcPr>
          <w:p w14:paraId="7A4FA82A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171</w:t>
            </w:r>
          </w:p>
        </w:tc>
      </w:tr>
      <w:tr w:rsidR="004B7228" w:rsidRPr="00AD69A2" w14:paraId="511D1AEC" w14:textId="77777777" w:rsidTr="00335733">
        <w:trPr>
          <w:trHeight w:val="320"/>
        </w:trPr>
        <w:tc>
          <w:tcPr>
            <w:tcW w:w="3114" w:type="dxa"/>
            <w:noWrap/>
            <w:hideMark/>
          </w:tcPr>
          <w:p w14:paraId="7CF291C1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stablished</w:t>
            </w:r>
            <w:r w:rsidRPr="00AD69A2">
              <w:rPr>
                <w:rFonts w:ascii="Aptos Narrow" w:hAnsi="Aptos Narrow"/>
                <w:color w:val="000000"/>
              </w:rPr>
              <w:t xml:space="preserve"> 2015</w:t>
            </w:r>
          </w:p>
        </w:tc>
        <w:tc>
          <w:tcPr>
            <w:tcW w:w="1276" w:type="dxa"/>
            <w:noWrap/>
            <w:hideMark/>
          </w:tcPr>
          <w:p w14:paraId="00CE852A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1701" w:type="dxa"/>
            <w:noWrap/>
            <w:hideMark/>
          </w:tcPr>
          <w:p w14:paraId="0DD74D0A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0932</w:t>
            </w:r>
          </w:p>
        </w:tc>
        <w:tc>
          <w:tcPr>
            <w:tcW w:w="1701" w:type="dxa"/>
            <w:noWrap/>
            <w:hideMark/>
          </w:tcPr>
          <w:p w14:paraId="17B335A1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324</w:t>
            </w:r>
          </w:p>
        </w:tc>
      </w:tr>
      <w:tr w:rsidR="004B7228" w:rsidRPr="00AD69A2" w14:paraId="01AB60A3" w14:textId="77777777" w:rsidTr="00335733">
        <w:trPr>
          <w:trHeight w:val="320"/>
        </w:trPr>
        <w:tc>
          <w:tcPr>
            <w:tcW w:w="3114" w:type="dxa"/>
            <w:noWrap/>
            <w:hideMark/>
          </w:tcPr>
          <w:p w14:paraId="649E9F1E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st invasion front</w:t>
            </w:r>
            <w:r w:rsidRPr="00AD69A2">
              <w:rPr>
                <w:rFonts w:ascii="Aptos Narrow" w:hAnsi="Aptos Narrow"/>
                <w:color w:val="000000"/>
              </w:rPr>
              <w:t xml:space="preserve"> 2015</w:t>
            </w:r>
          </w:p>
        </w:tc>
        <w:tc>
          <w:tcPr>
            <w:tcW w:w="1276" w:type="dxa"/>
            <w:noWrap/>
            <w:hideMark/>
          </w:tcPr>
          <w:p w14:paraId="344B4014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1701" w:type="dxa"/>
            <w:noWrap/>
            <w:hideMark/>
          </w:tcPr>
          <w:p w14:paraId="45E6149C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576</w:t>
            </w:r>
          </w:p>
        </w:tc>
        <w:tc>
          <w:tcPr>
            <w:tcW w:w="1701" w:type="dxa"/>
            <w:noWrap/>
            <w:hideMark/>
          </w:tcPr>
          <w:p w14:paraId="26B17A3E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998</w:t>
            </w:r>
          </w:p>
        </w:tc>
      </w:tr>
      <w:tr w:rsidR="004B7228" w:rsidRPr="00AD69A2" w14:paraId="1ED6E68B" w14:textId="77777777" w:rsidTr="00335733">
        <w:trPr>
          <w:trHeight w:val="320"/>
        </w:trPr>
        <w:tc>
          <w:tcPr>
            <w:tcW w:w="3114" w:type="dxa"/>
            <w:noWrap/>
            <w:hideMark/>
          </w:tcPr>
          <w:p w14:paraId="26A704F7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st invasion front</w:t>
            </w:r>
            <w:r w:rsidRPr="00AD69A2">
              <w:rPr>
                <w:rFonts w:ascii="Aptos Narrow" w:hAnsi="Aptos Narrow"/>
                <w:color w:val="000000"/>
              </w:rPr>
              <w:t xml:space="preserve"> 2015</w:t>
            </w:r>
          </w:p>
        </w:tc>
        <w:tc>
          <w:tcPr>
            <w:tcW w:w="1276" w:type="dxa"/>
            <w:noWrap/>
            <w:hideMark/>
          </w:tcPr>
          <w:p w14:paraId="7076309A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701" w:type="dxa"/>
            <w:noWrap/>
            <w:hideMark/>
          </w:tcPr>
          <w:p w14:paraId="01336F9F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219</w:t>
            </w:r>
          </w:p>
        </w:tc>
        <w:tc>
          <w:tcPr>
            <w:tcW w:w="1701" w:type="dxa"/>
            <w:noWrap/>
            <w:hideMark/>
          </w:tcPr>
          <w:p w14:paraId="2D4DDAFD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494</w:t>
            </w:r>
          </w:p>
        </w:tc>
      </w:tr>
      <w:tr w:rsidR="004B7228" w:rsidRPr="00AD69A2" w14:paraId="1FB1FCD3" w14:textId="77777777" w:rsidTr="00335733">
        <w:trPr>
          <w:trHeight w:val="320"/>
        </w:trPr>
        <w:tc>
          <w:tcPr>
            <w:tcW w:w="3114" w:type="dxa"/>
            <w:noWrap/>
            <w:hideMark/>
          </w:tcPr>
          <w:p w14:paraId="35571E2D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st invasion front</w:t>
            </w:r>
            <w:r w:rsidRPr="00AD69A2">
              <w:rPr>
                <w:rFonts w:ascii="Aptos Narrow" w:hAnsi="Aptos Narrow"/>
                <w:color w:val="000000"/>
              </w:rPr>
              <w:t xml:space="preserve"> 2015</w:t>
            </w:r>
          </w:p>
        </w:tc>
        <w:tc>
          <w:tcPr>
            <w:tcW w:w="1276" w:type="dxa"/>
            <w:noWrap/>
            <w:hideMark/>
          </w:tcPr>
          <w:p w14:paraId="6A2D84F7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23</w:t>
            </w:r>
          </w:p>
        </w:tc>
        <w:tc>
          <w:tcPr>
            <w:tcW w:w="1701" w:type="dxa"/>
            <w:noWrap/>
            <w:hideMark/>
          </w:tcPr>
          <w:p w14:paraId="6F52ED67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165</w:t>
            </w:r>
          </w:p>
        </w:tc>
        <w:tc>
          <w:tcPr>
            <w:tcW w:w="1701" w:type="dxa"/>
            <w:noWrap/>
            <w:hideMark/>
          </w:tcPr>
          <w:p w14:paraId="5B6A7FB4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402</w:t>
            </w:r>
          </w:p>
        </w:tc>
      </w:tr>
      <w:tr w:rsidR="004B7228" w:rsidRPr="00AD69A2" w14:paraId="20313D65" w14:textId="77777777" w:rsidTr="00335733">
        <w:trPr>
          <w:trHeight w:val="320"/>
        </w:trPr>
        <w:tc>
          <w:tcPr>
            <w:tcW w:w="3114" w:type="dxa"/>
            <w:noWrap/>
            <w:hideMark/>
          </w:tcPr>
          <w:p w14:paraId="0A3CFBBA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st invasion front</w:t>
            </w:r>
            <w:r w:rsidRPr="00AD69A2">
              <w:rPr>
                <w:rFonts w:ascii="Aptos Narrow" w:hAnsi="Aptos Narrow"/>
                <w:color w:val="000000"/>
              </w:rPr>
              <w:t xml:space="preserve"> 2015</w:t>
            </w:r>
          </w:p>
        </w:tc>
        <w:tc>
          <w:tcPr>
            <w:tcW w:w="1276" w:type="dxa"/>
            <w:noWrap/>
            <w:hideMark/>
          </w:tcPr>
          <w:p w14:paraId="6091D693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28</w:t>
            </w:r>
          </w:p>
        </w:tc>
        <w:tc>
          <w:tcPr>
            <w:tcW w:w="1701" w:type="dxa"/>
            <w:noWrap/>
            <w:hideMark/>
          </w:tcPr>
          <w:p w14:paraId="55E1B498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182</w:t>
            </w:r>
          </w:p>
        </w:tc>
        <w:tc>
          <w:tcPr>
            <w:tcW w:w="1701" w:type="dxa"/>
            <w:noWrap/>
            <w:hideMark/>
          </w:tcPr>
          <w:p w14:paraId="4EDA1A56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456</w:t>
            </w:r>
          </w:p>
        </w:tc>
      </w:tr>
      <w:tr w:rsidR="004B7228" w:rsidRPr="00AD69A2" w14:paraId="2309E294" w14:textId="77777777" w:rsidTr="00335733">
        <w:trPr>
          <w:trHeight w:val="320"/>
        </w:trPr>
        <w:tc>
          <w:tcPr>
            <w:tcW w:w="3114" w:type="dxa"/>
            <w:noWrap/>
            <w:hideMark/>
          </w:tcPr>
          <w:p w14:paraId="1C0D119A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st invasion front</w:t>
            </w:r>
            <w:r w:rsidRPr="00AD69A2">
              <w:rPr>
                <w:rFonts w:ascii="Aptos Narrow" w:hAnsi="Aptos Narrow"/>
                <w:color w:val="000000"/>
              </w:rPr>
              <w:t xml:space="preserve"> 2015</w:t>
            </w:r>
          </w:p>
        </w:tc>
        <w:tc>
          <w:tcPr>
            <w:tcW w:w="1276" w:type="dxa"/>
            <w:noWrap/>
            <w:hideMark/>
          </w:tcPr>
          <w:p w14:paraId="3C69067B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1701" w:type="dxa"/>
            <w:noWrap/>
            <w:hideMark/>
          </w:tcPr>
          <w:p w14:paraId="242A65BE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134</w:t>
            </w:r>
          </w:p>
        </w:tc>
        <w:tc>
          <w:tcPr>
            <w:tcW w:w="1701" w:type="dxa"/>
            <w:noWrap/>
            <w:hideMark/>
          </w:tcPr>
          <w:p w14:paraId="098DE153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398</w:t>
            </w:r>
          </w:p>
        </w:tc>
      </w:tr>
      <w:tr w:rsidR="004B7228" w:rsidRPr="00AD69A2" w14:paraId="7747F19F" w14:textId="77777777" w:rsidTr="00335733">
        <w:trPr>
          <w:trHeight w:val="320"/>
        </w:trPr>
        <w:tc>
          <w:tcPr>
            <w:tcW w:w="3114" w:type="dxa"/>
            <w:noWrap/>
            <w:hideMark/>
          </w:tcPr>
          <w:p w14:paraId="4D460ECC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st invasion front</w:t>
            </w:r>
            <w:r w:rsidRPr="00AD69A2">
              <w:rPr>
                <w:rFonts w:ascii="Aptos Narrow" w:hAnsi="Aptos Narrow"/>
                <w:color w:val="000000"/>
              </w:rPr>
              <w:t xml:space="preserve"> 2</w:t>
            </w:r>
            <w:r>
              <w:rPr>
                <w:rFonts w:ascii="Aptos Narrow" w:hAnsi="Aptos Narrow"/>
                <w:color w:val="000000"/>
              </w:rPr>
              <w:t>022</w:t>
            </w:r>
          </w:p>
        </w:tc>
        <w:tc>
          <w:tcPr>
            <w:tcW w:w="1276" w:type="dxa"/>
            <w:noWrap/>
            <w:hideMark/>
          </w:tcPr>
          <w:p w14:paraId="13B28972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1701" w:type="dxa"/>
            <w:noWrap/>
            <w:hideMark/>
          </w:tcPr>
          <w:p w14:paraId="434F8C04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663</w:t>
            </w:r>
          </w:p>
        </w:tc>
        <w:tc>
          <w:tcPr>
            <w:tcW w:w="1701" w:type="dxa"/>
            <w:noWrap/>
            <w:hideMark/>
          </w:tcPr>
          <w:p w14:paraId="5DBB58BB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954</w:t>
            </w:r>
          </w:p>
        </w:tc>
      </w:tr>
      <w:tr w:rsidR="004B7228" w:rsidRPr="00AD69A2" w14:paraId="110A59FB" w14:textId="77777777" w:rsidTr="00335733">
        <w:trPr>
          <w:trHeight w:val="320"/>
        </w:trPr>
        <w:tc>
          <w:tcPr>
            <w:tcW w:w="3114" w:type="dxa"/>
            <w:noWrap/>
            <w:hideMark/>
          </w:tcPr>
          <w:p w14:paraId="1E0D4BFD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st invasion front</w:t>
            </w:r>
            <w:r w:rsidRPr="00AD69A2">
              <w:rPr>
                <w:rFonts w:ascii="Aptos Narrow" w:hAnsi="Aptos Narrow"/>
                <w:color w:val="000000"/>
              </w:rPr>
              <w:t xml:space="preserve"> 2</w:t>
            </w:r>
            <w:r>
              <w:rPr>
                <w:rFonts w:ascii="Aptos Narrow" w:hAnsi="Aptos Narrow"/>
                <w:color w:val="000000"/>
              </w:rPr>
              <w:t>022</w:t>
            </w:r>
          </w:p>
        </w:tc>
        <w:tc>
          <w:tcPr>
            <w:tcW w:w="1276" w:type="dxa"/>
            <w:noWrap/>
            <w:hideMark/>
          </w:tcPr>
          <w:p w14:paraId="7F28D9AF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701" w:type="dxa"/>
            <w:noWrap/>
            <w:hideMark/>
          </w:tcPr>
          <w:p w14:paraId="5D34184A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328</w:t>
            </w:r>
          </w:p>
        </w:tc>
        <w:tc>
          <w:tcPr>
            <w:tcW w:w="1701" w:type="dxa"/>
            <w:noWrap/>
            <w:hideMark/>
          </w:tcPr>
          <w:p w14:paraId="3294C9B1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691</w:t>
            </w:r>
          </w:p>
        </w:tc>
      </w:tr>
      <w:tr w:rsidR="004B7228" w:rsidRPr="00AD69A2" w14:paraId="0535166D" w14:textId="77777777" w:rsidTr="00335733">
        <w:trPr>
          <w:trHeight w:val="320"/>
        </w:trPr>
        <w:tc>
          <w:tcPr>
            <w:tcW w:w="3114" w:type="dxa"/>
            <w:noWrap/>
            <w:hideMark/>
          </w:tcPr>
          <w:p w14:paraId="552A9B05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st invasion front</w:t>
            </w:r>
            <w:r w:rsidRPr="00AD69A2">
              <w:rPr>
                <w:rFonts w:ascii="Aptos Narrow" w:hAnsi="Aptos Narrow"/>
                <w:color w:val="000000"/>
              </w:rPr>
              <w:t xml:space="preserve"> 2</w:t>
            </w:r>
            <w:r>
              <w:rPr>
                <w:rFonts w:ascii="Aptos Narrow" w:hAnsi="Aptos Narrow"/>
                <w:color w:val="000000"/>
              </w:rPr>
              <w:t>022</w:t>
            </w:r>
          </w:p>
        </w:tc>
        <w:tc>
          <w:tcPr>
            <w:tcW w:w="1276" w:type="dxa"/>
            <w:noWrap/>
            <w:hideMark/>
          </w:tcPr>
          <w:p w14:paraId="5E89E86E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23</w:t>
            </w:r>
          </w:p>
        </w:tc>
        <w:tc>
          <w:tcPr>
            <w:tcW w:w="1701" w:type="dxa"/>
            <w:noWrap/>
            <w:hideMark/>
          </w:tcPr>
          <w:p w14:paraId="6BA6A717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139</w:t>
            </w:r>
          </w:p>
        </w:tc>
        <w:tc>
          <w:tcPr>
            <w:tcW w:w="1701" w:type="dxa"/>
            <w:noWrap/>
            <w:hideMark/>
          </w:tcPr>
          <w:p w14:paraId="7365031B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408</w:t>
            </w:r>
          </w:p>
        </w:tc>
      </w:tr>
      <w:tr w:rsidR="004B7228" w:rsidRPr="00AD69A2" w14:paraId="47D561BD" w14:textId="77777777" w:rsidTr="00335733">
        <w:trPr>
          <w:trHeight w:val="320"/>
        </w:trPr>
        <w:tc>
          <w:tcPr>
            <w:tcW w:w="3114" w:type="dxa"/>
            <w:noWrap/>
            <w:hideMark/>
          </w:tcPr>
          <w:p w14:paraId="60AA1190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st invasion front</w:t>
            </w:r>
            <w:r w:rsidRPr="00AD69A2">
              <w:rPr>
                <w:rFonts w:ascii="Aptos Narrow" w:hAnsi="Aptos Narrow"/>
                <w:color w:val="000000"/>
              </w:rPr>
              <w:t xml:space="preserve"> 2</w:t>
            </w:r>
            <w:r>
              <w:rPr>
                <w:rFonts w:ascii="Aptos Narrow" w:hAnsi="Aptos Narrow"/>
                <w:color w:val="000000"/>
              </w:rPr>
              <w:t>022</w:t>
            </w:r>
          </w:p>
        </w:tc>
        <w:tc>
          <w:tcPr>
            <w:tcW w:w="1276" w:type="dxa"/>
            <w:noWrap/>
            <w:hideMark/>
          </w:tcPr>
          <w:p w14:paraId="7770A377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28</w:t>
            </w:r>
          </w:p>
        </w:tc>
        <w:tc>
          <w:tcPr>
            <w:tcW w:w="1701" w:type="dxa"/>
            <w:noWrap/>
            <w:hideMark/>
          </w:tcPr>
          <w:p w14:paraId="373C0A7C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297</w:t>
            </w:r>
          </w:p>
        </w:tc>
        <w:tc>
          <w:tcPr>
            <w:tcW w:w="1701" w:type="dxa"/>
            <w:noWrap/>
            <w:hideMark/>
          </w:tcPr>
          <w:p w14:paraId="156B1370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666</w:t>
            </w:r>
          </w:p>
        </w:tc>
      </w:tr>
      <w:tr w:rsidR="004B7228" w:rsidRPr="00AD69A2" w14:paraId="43B0A3AA" w14:textId="77777777" w:rsidTr="00335733">
        <w:trPr>
          <w:trHeight w:val="320"/>
        </w:trPr>
        <w:tc>
          <w:tcPr>
            <w:tcW w:w="3114" w:type="dxa"/>
            <w:noWrap/>
            <w:hideMark/>
          </w:tcPr>
          <w:p w14:paraId="60137663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st invasion front</w:t>
            </w:r>
            <w:r w:rsidRPr="00AD69A2">
              <w:rPr>
                <w:rFonts w:ascii="Aptos Narrow" w:hAnsi="Aptos Narrow"/>
                <w:color w:val="000000"/>
              </w:rPr>
              <w:t xml:space="preserve"> 2</w:t>
            </w:r>
            <w:r>
              <w:rPr>
                <w:rFonts w:ascii="Aptos Narrow" w:hAnsi="Aptos Narrow"/>
                <w:color w:val="000000"/>
              </w:rPr>
              <w:t>022</w:t>
            </w:r>
          </w:p>
        </w:tc>
        <w:tc>
          <w:tcPr>
            <w:tcW w:w="1276" w:type="dxa"/>
            <w:noWrap/>
            <w:hideMark/>
          </w:tcPr>
          <w:p w14:paraId="65B18EED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33</w:t>
            </w:r>
          </w:p>
        </w:tc>
        <w:tc>
          <w:tcPr>
            <w:tcW w:w="1701" w:type="dxa"/>
            <w:noWrap/>
            <w:hideMark/>
          </w:tcPr>
          <w:p w14:paraId="67C50791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0405</w:t>
            </w:r>
          </w:p>
        </w:tc>
        <w:tc>
          <w:tcPr>
            <w:tcW w:w="1701" w:type="dxa"/>
            <w:noWrap/>
            <w:hideMark/>
          </w:tcPr>
          <w:p w14:paraId="0CC02DFB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232</w:t>
            </w:r>
          </w:p>
        </w:tc>
      </w:tr>
      <w:tr w:rsidR="004B7228" w:rsidRPr="00AD69A2" w14:paraId="5E6A39F2" w14:textId="77777777" w:rsidTr="00335733">
        <w:trPr>
          <w:trHeight w:val="320"/>
        </w:trPr>
        <w:tc>
          <w:tcPr>
            <w:tcW w:w="3114" w:type="dxa"/>
            <w:noWrap/>
            <w:hideMark/>
          </w:tcPr>
          <w:p w14:paraId="6A839469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3947E7">
              <w:rPr>
                <w:rFonts w:ascii="Aptos Narrow" w:hAnsi="Aptos Narrow"/>
                <w:color w:val="000000"/>
              </w:rPr>
              <w:t>Present invasion front</w:t>
            </w:r>
            <w:r w:rsidRPr="00AD69A2">
              <w:rPr>
                <w:rFonts w:ascii="Aptos Narrow" w:hAnsi="Aptos Narrow"/>
                <w:color w:val="000000"/>
              </w:rPr>
              <w:t xml:space="preserve"> 2022</w:t>
            </w:r>
          </w:p>
        </w:tc>
        <w:tc>
          <w:tcPr>
            <w:tcW w:w="1276" w:type="dxa"/>
            <w:noWrap/>
            <w:hideMark/>
          </w:tcPr>
          <w:p w14:paraId="54E17050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679E83AD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519</w:t>
            </w:r>
          </w:p>
        </w:tc>
        <w:tc>
          <w:tcPr>
            <w:tcW w:w="1701" w:type="dxa"/>
            <w:noWrap/>
            <w:hideMark/>
          </w:tcPr>
          <w:p w14:paraId="472E8327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996</w:t>
            </w:r>
          </w:p>
        </w:tc>
      </w:tr>
      <w:tr w:rsidR="004B7228" w:rsidRPr="00AD69A2" w14:paraId="1C707BAA" w14:textId="77777777" w:rsidTr="00335733">
        <w:trPr>
          <w:trHeight w:val="320"/>
        </w:trPr>
        <w:tc>
          <w:tcPr>
            <w:tcW w:w="3114" w:type="dxa"/>
            <w:noWrap/>
            <w:hideMark/>
          </w:tcPr>
          <w:p w14:paraId="2C3DDD65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3947E7">
              <w:rPr>
                <w:rFonts w:ascii="Aptos Narrow" w:hAnsi="Aptos Narrow"/>
                <w:color w:val="000000"/>
              </w:rPr>
              <w:t>Present invasion front</w:t>
            </w:r>
            <w:r w:rsidRPr="00AD69A2">
              <w:rPr>
                <w:rFonts w:ascii="Aptos Narrow" w:hAnsi="Aptos Narrow"/>
                <w:color w:val="000000"/>
              </w:rPr>
              <w:t xml:space="preserve"> 2022</w:t>
            </w:r>
          </w:p>
        </w:tc>
        <w:tc>
          <w:tcPr>
            <w:tcW w:w="1276" w:type="dxa"/>
            <w:noWrap/>
            <w:hideMark/>
          </w:tcPr>
          <w:p w14:paraId="5C63356B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1701" w:type="dxa"/>
            <w:noWrap/>
            <w:hideMark/>
          </w:tcPr>
          <w:p w14:paraId="65053FE2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161</w:t>
            </w:r>
          </w:p>
        </w:tc>
        <w:tc>
          <w:tcPr>
            <w:tcW w:w="1701" w:type="dxa"/>
            <w:noWrap/>
            <w:hideMark/>
          </w:tcPr>
          <w:p w14:paraId="15709E2A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423</w:t>
            </w:r>
          </w:p>
        </w:tc>
      </w:tr>
      <w:tr w:rsidR="004B7228" w:rsidRPr="00AD69A2" w14:paraId="7967407E" w14:textId="77777777" w:rsidTr="00335733">
        <w:trPr>
          <w:trHeight w:val="320"/>
        </w:trPr>
        <w:tc>
          <w:tcPr>
            <w:tcW w:w="3114" w:type="dxa"/>
            <w:noWrap/>
            <w:hideMark/>
          </w:tcPr>
          <w:p w14:paraId="2244EA66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3947E7">
              <w:rPr>
                <w:rFonts w:ascii="Aptos Narrow" w:hAnsi="Aptos Narrow"/>
                <w:color w:val="000000"/>
              </w:rPr>
              <w:t>Present invasion front</w:t>
            </w:r>
            <w:r w:rsidRPr="00AD69A2">
              <w:rPr>
                <w:rFonts w:ascii="Aptos Narrow" w:hAnsi="Aptos Narrow"/>
                <w:color w:val="000000"/>
              </w:rPr>
              <w:t xml:space="preserve"> 2022</w:t>
            </w:r>
          </w:p>
        </w:tc>
        <w:tc>
          <w:tcPr>
            <w:tcW w:w="1276" w:type="dxa"/>
            <w:noWrap/>
            <w:hideMark/>
          </w:tcPr>
          <w:p w14:paraId="48E10307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701" w:type="dxa"/>
            <w:noWrap/>
            <w:hideMark/>
          </w:tcPr>
          <w:p w14:paraId="7B3DF151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109</w:t>
            </w:r>
          </w:p>
        </w:tc>
        <w:tc>
          <w:tcPr>
            <w:tcW w:w="1701" w:type="dxa"/>
            <w:noWrap/>
            <w:hideMark/>
          </w:tcPr>
          <w:p w14:paraId="125F9F19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323</w:t>
            </w:r>
          </w:p>
        </w:tc>
      </w:tr>
      <w:tr w:rsidR="004B7228" w:rsidRPr="00AD69A2" w14:paraId="0DC7767A" w14:textId="77777777" w:rsidTr="00335733">
        <w:trPr>
          <w:trHeight w:val="320"/>
        </w:trPr>
        <w:tc>
          <w:tcPr>
            <w:tcW w:w="3114" w:type="dxa"/>
            <w:noWrap/>
            <w:hideMark/>
          </w:tcPr>
          <w:p w14:paraId="09222DBE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3947E7">
              <w:rPr>
                <w:rFonts w:ascii="Aptos Narrow" w:hAnsi="Aptos Narrow"/>
                <w:color w:val="000000"/>
              </w:rPr>
              <w:t>Present invasion front</w:t>
            </w:r>
            <w:r w:rsidRPr="00AD69A2">
              <w:rPr>
                <w:rFonts w:ascii="Aptos Narrow" w:hAnsi="Aptos Narrow"/>
                <w:color w:val="000000"/>
              </w:rPr>
              <w:t xml:space="preserve"> 2022</w:t>
            </w:r>
          </w:p>
        </w:tc>
        <w:tc>
          <w:tcPr>
            <w:tcW w:w="1276" w:type="dxa"/>
            <w:noWrap/>
            <w:hideMark/>
          </w:tcPr>
          <w:p w14:paraId="7F41912F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23</w:t>
            </w:r>
          </w:p>
        </w:tc>
        <w:tc>
          <w:tcPr>
            <w:tcW w:w="1701" w:type="dxa"/>
            <w:noWrap/>
            <w:hideMark/>
          </w:tcPr>
          <w:p w14:paraId="116BBD00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114</w:t>
            </w:r>
          </w:p>
        </w:tc>
        <w:tc>
          <w:tcPr>
            <w:tcW w:w="1701" w:type="dxa"/>
            <w:noWrap/>
            <w:hideMark/>
          </w:tcPr>
          <w:p w14:paraId="6D3E6577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354</w:t>
            </w:r>
          </w:p>
        </w:tc>
      </w:tr>
      <w:tr w:rsidR="004B7228" w:rsidRPr="00AD69A2" w14:paraId="046AF170" w14:textId="77777777" w:rsidTr="00335733">
        <w:trPr>
          <w:trHeight w:val="320"/>
        </w:trPr>
        <w:tc>
          <w:tcPr>
            <w:tcW w:w="3114" w:type="dxa"/>
            <w:noWrap/>
            <w:hideMark/>
          </w:tcPr>
          <w:p w14:paraId="3818DDB1" w14:textId="5D6D189C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3947E7">
              <w:rPr>
                <w:rFonts w:ascii="Aptos Narrow" w:hAnsi="Aptos Narrow"/>
                <w:color w:val="000000"/>
              </w:rPr>
              <w:t>Present invasion front</w:t>
            </w:r>
            <w:r w:rsidRPr="00AD69A2">
              <w:rPr>
                <w:rFonts w:ascii="Aptos Narrow" w:hAnsi="Aptos Narrow"/>
                <w:color w:val="000000"/>
              </w:rPr>
              <w:t xml:space="preserve"> 2022</w:t>
            </w:r>
          </w:p>
        </w:tc>
        <w:tc>
          <w:tcPr>
            <w:tcW w:w="1276" w:type="dxa"/>
            <w:noWrap/>
            <w:hideMark/>
          </w:tcPr>
          <w:p w14:paraId="2CFDB20F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28</w:t>
            </w:r>
          </w:p>
        </w:tc>
        <w:tc>
          <w:tcPr>
            <w:tcW w:w="1701" w:type="dxa"/>
            <w:noWrap/>
            <w:hideMark/>
          </w:tcPr>
          <w:p w14:paraId="1BA4AC5D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441</w:t>
            </w:r>
          </w:p>
        </w:tc>
        <w:tc>
          <w:tcPr>
            <w:tcW w:w="1701" w:type="dxa"/>
            <w:noWrap/>
            <w:hideMark/>
          </w:tcPr>
          <w:p w14:paraId="17752722" w14:textId="77777777" w:rsidR="004B7228" w:rsidRPr="00AD69A2" w:rsidRDefault="004B7228" w:rsidP="00335733">
            <w:pPr>
              <w:jc w:val="center"/>
              <w:rPr>
                <w:rFonts w:ascii="Aptos Narrow" w:hAnsi="Aptos Narrow"/>
                <w:color w:val="000000"/>
              </w:rPr>
            </w:pPr>
            <w:r w:rsidRPr="00AD69A2">
              <w:rPr>
                <w:rFonts w:ascii="Aptos Narrow" w:hAnsi="Aptos Narrow"/>
                <w:color w:val="000000"/>
              </w:rPr>
              <w:t>0.805</w:t>
            </w:r>
          </w:p>
        </w:tc>
      </w:tr>
    </w:tbl>
    <w:p w14:paraId="1F882673" w14:textId="2F836F50" w:rsidR="00F45BD6" w:rsidRDefault="00335733">
      <w:r>
        <w:t xml:space="preserve">90% </w:t>
      </w:r>
      <w:r w:rsidR="00F66207" w:rsidRPr="00F66207">
        <w:t>Highest Posterior Density Interval</w:t>
      </w:r>
      <w:r w:rsidR="00F66207">
        <w:t>s</w:t>
      </w:r>
      <w:r w:rsidR="00F66207" w:rsidRPr="00F66207">
        <w:t xml:space="preserve"> (HPDI</w:t>
      </w:r>
      <w:r w:rsidR="00F66207">
        <w:t>s</w:t>
      </w:r>
      <w:r w:rsidR="00F66207" w:rsidRPr="00F66207">
        <w:t>)</w:t>
      </w:r>
      <w:r>
        <w:t xml:space="preserve"> for heritabilities</w:t>
      </w:r>
      <w:r w:rsidR="00AD69A2">
        <w:br w:type="textWrapping" w:clear="all"/>
      </w:r>
    </w:p>
    <w:p w14:paraId="2D5C9DD6" w14:textId="77777777" w:rsidR="004B7228" w:rsidRDefault="004B7228"/>
    <w:p w14:paraId="2916B14B" w14:textId="77777777" w:rsidR="00335733" w:rsidRDefault="00335733"/>
    <w:p w14:paraId="15A4D51A" w14:textId="77777777" w:rsidR="00335733" w:rsidRDefault="00335733"/>
    <w:p w14:paraId="03E0887A" w14:textId="77777777" w:rsidR="00335733" w:rsidRDefault="00335733"/>
    <w:p w14:paraId="552AE8BF" w14:textId="77777777" w:rsidR="00335733" w:rsidRDefault="00335733"/>
    <w:p w14:paraId="4878B8B0" w14:textId="77777777" w:rsidR="00335733" w:rsidRDefault="00335733"/>
    <w:p w14:paraId="16E5EEF9" w14:textId="77777777" w:rsidR="00335733" w:rsidRDefault="00335733"/>
    <w:p w14:paraId="35875D72" w14:textId="77777777" w:rsidR="00335733" w:rsidRDefault="00335733"/>
    <w:p w14:paraId="3FF9EBF1" w14:textId="77777777" w:rsidR="00335733" w:rsidRDefault="00335733"/>
    <w:p w14:paraId="52735592" w14:textId="77777777" w:rsidR="00335733" w:rsidRDefault="00335733"/>
    <w:p w14:paraId="6B5ADC8C" w14:textId="77777777" w:rsidR="00335733" w:rsidRDefault="00335733"/>
    <w:p w14:paraId="011F0896" w14:textId="77777777" w:rsidR="00335733" w:rsidRDefault="00335733"/>
    <w:p w14:paraId="707F8D30" w14:textId="77777777" w:rsidR="00335733" w:rsidRDefault="00335733"/>
    <w:p w14:paraId="2299DBE1" w14:textId="77777777" w:rsidR="00335733" w:rsidRDefault="00335733"/>
    <w:p w14:paraId="0A71868E" w14:textId="77777777" w:rsidR="00335733" w:rsidRDefault="00335733"/>
    <w:p w14:paraId="7E214356" w14:textId="77777777" w:rsidR="00335733" w:rsidRDefault="00335733"/>
    <w:p w14:paraId="5CF76E2A" w14:textId="77777777" w:rsidR="00335733" w:rsidRDefault="00335733"/>
    <w:p w14:paraId="07DB5EC8" w14:textId="77777777" w:rsidR="00335733" w:rsidRDefault="00335733"/>
    <w:p w14:paraId="0E6A2ECC" w14:textId="77777777" w:rsidR="00335733" w:rsidRDefault="00335733"/>
    <w:p w14:paraId="6EB80C4A" w14:textId="77777777" w:rsidR="00335733" w:rsidRDefault="00335733"/>
    <w:p w14:paraId="477E5CD9" w14:textId="77777777" w:rsidR="00335733" w:rsidRDefault="00335733"/>
    <w:p w14:paraId="4728151D" w14:textId="77777777" w:rsidR="00335733" w:rsidRDefault="00335733"/>
    <w:p w14:paraId="1D97C8DF" w14:textId="77777777" w:rsidR="00335733" w:rsidRDefault="00335733"/>
    <w:p w14:paraId="56761797" w14:textId="77777777" w:rsidR="00335733" w:rsidRDefault="00335733"/>
    <w:p w14:paraId="765B3983" w14:textId="77777777" w:rsidR="00335733" w:rsidRDefault="00335733"/>
    <w:p w14:paraId="1C83915B" w14:textId="77777777" w:rsidR="00335733" w:rsidRDefault="00335733"/>
    <w:p w14:paraId="100A195E" w14:textId="77777777" w:rsidR="00335733" w:rsidRDefault="00335733"/>
    <w:p w14:paraId="217A2CE7" w14:textId="77777777" w:rsidR="00335733" w:rsidRDefault="00335733"/>
    <w:p w14:paraId="428171A2" w14:textId="034791F7" w:rsidR="004B7228" w:rsidRDefault="00335733">
      <w:r>
        <w:t xml:space="preserve">90% </w:t>
      </w:r>
      <w:r w:rsidR="00F66207" w:rsidRPr="00F66207">
        <w:t>Highest Posterior Density Interval</w:t>
      </w:r>
      <w:r w:rsidR="00F66207">
        <w:t>s</w:t>
      </w:r>
      <w:r w:rsidR="00F66207" w:rsidRPr="00F66207">
        <w:t xml:space="preserve"> (HPDI</w:t>
      </w:r>
      <w:r w:rsidR="00F66207">
        <w:t>s</w:t>
      </w:r>
      <w:r w:rsidR="00F66207" w:rsidRPr="00F66207">
        <w:t>)</w:t>
      </w:r>
      <w:r>
        <w:t xml:space="preserve"> for genetic correlations</w:t>
      </w: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1271"/>
        <w:gridCol w:w="1701"/>
        <w:gridCol w:w="1701"/>
      </w:tblGrid>
      <w:tr w:rsidR="003839B8" w14:paraId="5E7EB828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C4BF389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opulation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8CA9786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reat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23D7D5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ower_hdp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1BCC6F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upper_hdpi</w:t>
            </w:r>
          </w:p>
        </w:tc>
      </w:tr>
      <w:tr w:rsidR="003839B8" w14:paraId="36ACF3AD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E6BBDDC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stablished 20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65F66E8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FB9EC8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0749F4" w14:textId="674B9375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13</w:t>
            </w:r>
          </w:p>
        </w:tc>
      </w:tr>
      <w:tr w:rsidR="003839B8" w14:paraId="524CA0A3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40D0C1D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stablished 20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3968D54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B88C5B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5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ED6BC7" w14:textId="5964D242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99</w:t>
            </w:r>
          </w:p>
        </w:tc>
      </w:tr>
      <w:tr w:rsidR="003839B8" w14:paraId="2F686C5E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0BB640E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stablished 20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FFA5AEF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7F413E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F6A6C4" w14:textId="0BE31741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33</w:t>
            </w:r>
          </w:p>
        </w:tc>
      </w:tr>
      <w:tr w:rsidR="003839B8" w14:paraId="6A92037E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41230B5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stablished 20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8E3726F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A9EEA2" w14:textId="21FFD3F5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8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347C52" w14:textId="6E733272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76</w:t>
            </w:r>
          </w:p>
        </w:tc>
      </w:tr>
      <w:tr w:rsidR="003839B8" w14:paraId="0ED2592A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E9CF154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stablished 20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5E32DAE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5C6A50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6773CE" w14:textId="54633473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74</w:t>
            </w:r>
          </w:p>
        </w:tc>
      </w:tr>
      <w:tr w:rsidR="003839B8" w14:paraId="0342DE42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6B363FE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stablished 20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B0FE8E8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66D9C2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4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BCBA46" w14:textId="7CE0157C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42</w:t>
            </w:r>
          </w:p>
        </w:tc>
      </w:tr>
      <w:tr w:rsidR="003839B8" w14:paraId="433B2712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75540C0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stablished 20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CA1D71F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C6BB25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6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065016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922</w:t>
            </w:r>
          </w:p>
        </w:tc>
      </w:tr>
      <w:tr w:rsidR="003839B8" w14:paraId="0BC9BAA1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F56B787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Established 20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CCB95A7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38F8D1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AE38E6" w14:textId="3BA543F6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89</w:t>
            </w:r>
          </w:p>
        </w:tc>
      </w:tr>
      <w:tr w:rsidR="003839B8" w14:paraId="32FA1011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5097B9E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stablished 20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7D84106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438135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5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C0BC06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47</w:t>
            </w:r>
          </w:p>
        </w:tc>
      </w:tr>
      <w:tr w:rsidR="003839B8" w14:paraId="65A4DE94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E472681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stablished 20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A9D03E5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AB4AA7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5B8FB5" w14:textId="4E2D0F68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35</w:t>
            </w:r>
          </w:p>
        </w:tc>
      </w:tr>
      <w:tr w:rsidR="003839B8" w14:paraId="1B1F8A6F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0FBCD14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st invasion front 20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6F72EAA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C604A7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AD5841" w14:textId="31B4D6DC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77</w:t>
            </w:r>
          </w:p>
        </w:tc>
      </w:tr>
      <w:tr w:rsidR="003839B8" w14:paraId="290170AA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40E8F7B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st invasion front 20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DA31C47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80AB48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4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37BAAE" w14:textId="01A373BE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24</w:t>
            </w:r>
          </w:p>
        </w:tc>
      </w:tr>
      <w:tr w:rsidR="003839B8" w14:paraId="482FF201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74C003A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st invasion front 20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9B17C12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F1B7ED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4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29BC76" w14:textId="769BEDE0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30</w:t>
            </w:r>
          </w:p>
        </w:tc>
      </w:tr>
      <w:tr w:rsidR="003839B8" w14:paraId="6E11DCEF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263E2DB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st invasion front 20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D02EB3C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074A6A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BEBAD2" w14:textId="5701B0DF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28</w:t>
            </w:r>
          </w:p>
        </w:tc>
      </w:tr>
      <w:tr w:rsidR="003839B8" w14:paraId="3727ACAF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E55A413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st invasion front 20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684526D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5B2485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94E526" w14:textId="76EB422F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90</w:t>
            </w:r>
          </w:p>
        </w:tc>
      </w:tr>
      <w:tr w:rsidR="003839B8" w14:paraId="7BBF1AD5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818932A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st invasion front 20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1D260B7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D517A2" w14:textId="3A5709D9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9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F882CE" w14:textId="38219E94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01</w:t>
            </w:r>
          </w:p>
        </w:tc>
      </w:tr>
      <w:tr w:rsidR="003839B8" w14:paraId="143F527C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D756346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st invasion front 20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B6E650C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27577F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2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5490AF" w14:textId="7CCD57F2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47</w:t>
            </w:r>
          </w:p>
        </w:tc>
      </w:tr>
      <w:tr w:rsidR="003839B8" w14:paraId="3AD78506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C4C0868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st invasion front 20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BEB61CF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142ED8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55FCFE" w14:textId="6CB3EA5A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48</w:t>
            </w:r>
          </w:p>
        </w:tc>
      </w:tr>
      <w:tr w:rsidR="003839B8" w14:paraId="7DC59C3B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9170E78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st invasion front 20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49302E4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E28A85" w14:textId="4D32803F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77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E8D1CF" w14:textId="256ECCFA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84</w:t>
            </w:r>
          </w:p>
        </w:tc>
      </w:tr>
      <w:tr w:rsidR="003839B8" w14:paraId="594273F4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1077FD1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st invasion front 20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7BF3C7C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80266E" w14:textId="26BA4F5D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4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4F2B71" w14:textId="548373A2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29</w:t>
            </w:r>
          </w:p>
        </w:tc>
      </w:tr>
      <w:tr w:rsidR="003839B8" w14:paraId="4D69A705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56732AD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st invasion front 202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3100B49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8DD3B3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FF4E3F" w14:textId="51F7E751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81</w:t>
            </w:r>
          </w:p>
        </w:tc>
      </w:tr>
      <w:tr w:rsidR="003839B8" w14:paraId="54284D57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9394660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st invasion front 202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54DCFBA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270044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42078B" w14:textId="2E71E39F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79</w:t>
            </w:r>
          </w:p>
        </w:tc>
      </w:tr>
      <w:tr w:rsidR="003839B8" w14:paraId="21CFF9A5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92BE763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st invasion front 202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4588035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3B306C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BD576E" w14:textId="62361264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47</w:t>
            </w:r>
          </w:p>
        </w:tc>
      </w:tr>
      <w:tr w:rsidR="003839B8" w14:paraId="772D45BF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2A8EAE2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st invasion front 202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547C5ED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810F89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06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3DA69B" w14:textId="4F6C790B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20</w:t>
            </w:r>
          </w:p>
        </w:tc>
      </w:tr>
      <w:tr w:rsidR="003839B8" w14:paraId="362EFCD9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ED9AE7E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st invasion front 202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007E63A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17F95D" w14:textId="0F6C785C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C64AC3" w14:textId="4F522156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29</w:t>
            </w:r>
          </w:p>
        </w:tc>
      </w:tr>
      <w:tr w:rsidR="003839B8" w14:paraId="52559EC3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3A6DAC9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st invasion front 202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3243592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281919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57C60C" w14:textId="1CD5B7C3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1</w:t>
            </w:r>
          </w:p>
        </w:tc>
      </w:tr>
      <w:tr w:rsidR="003839B8" w14:paraId="7D6B55E5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9B887F7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st invasion front 202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744E27F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B22530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497070" w14:textId="4DF76D4F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97</w:t>
            </w:r>
          </w:p>
        </w:tc>
      </w:tr>
      <w:tr w:rsidR="003839B8" w14:paraId="665A92FA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9CB30E6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st invasion front 202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31FA107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71493C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9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134569" w14:textId="282955C1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42</w:t>
            </w:r>
          </w:p>
        </w:tc>
      </w:tr>
      <w:tr w:rsidR="003839B8" w14:paraId="2A89D449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BC565C0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st invasion front 202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EDD43EE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83B863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4566E9" w14:textId="54CB8FB9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15</w:t>
            </w:r>
          </w:p>
        </w:tc>
      </w:tr>
      <w:tr w:rsidR="003839B8" w14:paraId="4B6527A1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4A1AD9E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ast invasion front 202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98E499C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AABCE3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1D3ACA" w14:textId="20559868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93</w:t>
            </w:r>
          </w:p>
        </w:tc>
      </w:tr>
      <w:tr w:rsidR="003839B8" w14:paraId="384246FE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2AE39F0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sent invasion front 202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0F1559F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6E9FC2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F3D515" w14:textId="0EC48C5A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53</w:t>
            </w:r>
          </w:p>
        </w:tc>
      </w:tr>
      <w:tr w:rsidR="003839B8" w14:paraId="136687E9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1AA593C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sent invasion front 202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F2E4044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645902" w14:textId="2548FF83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2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B74F36" w14:textId="7C7EFB82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74</w:t>
            </w:r>
          </w:p>
        </w:tc>
      </w:tr>
      <w:tr w:rsidR="003839B8" w14:paraId="739B7025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F78BF73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sent invasion front 202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65580E6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3EB8BF" w14:textId="2E83AFE6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1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422BE9" w14:textId="0CFFE632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15</w:t>
            </w:r>
          </w:p>
        </w:tc>
      </w:tr>
      <w:tr w:rsidR="003839B8" w14:paraId="6A5C9A44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D2A27DD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sent invasion front 202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5481CD5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 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86DF28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2C022F" w14:textId="502EC542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76</w:t>
            </w:r>
          </w:p>
        </w:tc>
      </w:tr>
      <w:tr w:rsidR="003839B8" w14:paraId="2C5D217B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D9710B2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sent invasion front 202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7686F62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85B9AC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4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30E8BA" w14:textId="2D525E8D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73</w:t>
            </w:r>
          </w:p>
        </w:tc>
      </w:tr>
      <w:tr w:rsidR="003839B8" w14:paraId="65D53B3E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BDA3378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sent invasion front 202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CF53685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39616F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5BC65B" w14:textId="4C021E70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32</w:t>
            </w:r>
          </w:p>
        </w:tc>
      </w:tr>
      <w:tr w:rsidR="003839B8" w14:paraId="0EB69B71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04E9D7A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sent invasion front 202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2FC3700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D6C122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3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BC0FCB" w14:textId="08569904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38</w:t>
            </w:r>
          </w:p>
        </w:tc>
      </w:tr>
      <w:tr w:rsidR="003839B8" w14:paraId="34A35544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E75F67A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sent invasion front 202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E7D512E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A027A8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4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1E18A0" w14:textId="7D38D842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03</w:t>
            </w:r>
          </w:p>
        </w:tc>
      </w:tr>
      <w:tr w:rsidR="003839B8" w14:paraId="69E62500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90AF2CF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sent invasion front 202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411EFA1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22B3DA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6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5A8D28" w14:textId="08CD69D2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50</w:t>
            </w:r>
          </w:p>
        </w:tc>
      </w:tr>
      <w:tr w:rsidR="003839B8" w14:paraId="62565E71" w14:textId="77777777" w:rsidTr="003839B8"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D26594D" w14:textId="77777777" w:rsidR="003839B8" w:rsidRDefault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resent invasion front 202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33CB2D2" w14:textId="77777777" w:rsidR="003839B8" w:rsidRDefault="003839B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r_s…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A4DF95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2220F0" w14:textId="77777777" w:rsidR="003839B8" w:rsidRDefault="003839B8" w:rsidP="003839B8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64</w:t>
            </w:r>
          </w:p>
        </w:tc>
      </w:tr>
    </w:tbl>
    <w:p w14:paraId="11DFEC10" w14:textId="77777777" w:rsidR="004B7228" w:rsidRDefault="004B7228"/>
    <w:sectPr w:rsidR="004B72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modern"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9A2"/>
    <w:rsid w:val="00011F83"/>
    <w:rsid w:val="000C1E6F"/>
    <w:rsid w:val="000C7E19"/>
    <w:rsid w:val="000D3F05"/>
    <w:rsid w:val="000E1746"/>
    <w:rsid w:val="000E3D77"/>
    <w:rsid w:val="000F22B6"/>
    <w:rsid w:val="000F5F3A"/>
    <w:rsid w:val="00104E18"/>
    <w:rsid w:val="001261F2"/>
    <w:rsid w:val="0015184D"/>
    <w:rsid w:val="00152D0F"/>
    <w:rsid w:val="00154E9C"/>
    <w:rsid w:val="0019720F"/>
    <w:rsid w:val="001B2D5F"/>
    <w:rsid w:val="001C35FC"/>
    <w:rsid w:val="001E4F43"/>
    <w:rsid w:val="001E6D3B"/>
    <w:rsid w:val="001F3838"/>
    <w:rsid w:val="0022263F"/>
    <w:rsid w:val="00222F24"/>
    <w:rsid w:val="00254F28"/>
    <w:rsid w:val="002569CB"/>
    <w:rsid w:val="002720D1"/>
    <w:rsid w:val="00281313"/>
    <w:rsid w:val="0029489E"/>
    <w:rsid w:val="002A2CB0"/>
    <w:rsid w:val="002B5B69"/>
    <w:rsid w:val="002C303A"/>
    <w:rsid w:val="003133AB"/>
    <w:rsid w:val="0031682B"/>
    <w:rsid w:val="00325EE3"/>
    <w:rsid w:val="0033274E"/>
    <w:rsid w:val="00335733"/>
    <w:rsid w:val="00342BF6"/>
    <w:rsid w:val="003614FE"/>
    <w:rsid w:val="00366D41"/>
    <w:rsid w:val="00374E81"/>
    <w:rsid w:val="003839B8"/>
    <w:rsid w:val="0038493D"/>
    <w:rsid w:val="00387A38"/>
    <w:rsid w:val="00396FDB"/>
    <w:rsid w:val="003B36FC"/>
    <w:rsid w:val="004055D7"/>
    <w:rsid w:val="00413CD4"/>
    <w:rsid w:val="0042009F"/>
    <w:rsid w:val="00426ADB"/>
    <w:rsid w:val="0046333B"/>
    <w:rsid w:val="004759D0"/>
    <w:rsid w:val="00485909"/>
    <w:rsid w:val="004B6F7E"/>
    <w:rsid w:val="004B7228"/>
    <w:rsid w:val="004C4136"/>
    <w:rsid w:val="00524CE1"/>
    <w:rsid w:val="00545B6D"/>
    <w:rsid w:val="00552626"/>
    <w:rsid w:val="00566C66"/>
    <w:rsid w:val="00572F40"/>
    <w:rsid w:val="005759CB"/>
    <w:rsid w:val="005868DF"/>
    <w:rsid w:val="00612DAA"/>
    <w:rsid w:val="00637439"/>
    <w:rsid w:val="00644054"/>
    <w:rsid w:val="006510D2"/>
    <w:rsid w:val="00653376"/>
    <w:rsid w:val="0068502D"/>
    <w:rsid w:val="006B6EE3"/>
    <w:rsid w:val="006D2194"/>
    <w:rsid w:val="006D6CB4"/>
    <w:rsid w:val="006F0303"/>
    <w:rsid w:val="0070258B"/>
    <w:rsid w:val="00727795"/>
    <w:rsid w:val="0075657C"/>
    <w:rsid w:val="00757882"/>
    <w:rsid w:val="007728BC"/>
    <w:rsid w:val="007D301C"/>
    <w:rsid w:val="007D7E0F"/>
    <w:rsid w:val="007E787A"/>
    <w:rsid w:val="0080253F"/>
    <w:rsid w:val="00846E3D"/>
    <w:rsid w:val="008B222A"/>
    <w:rsid w:val="008E56E3"/>
    <w:rsid w:val="008F32AF"/>
    <w:rsid w:val="00903356"/>
    <w:rsid w:val="0091524C"/>
    <w:rsid w:val="009811CC"/>
    <w:rsid w:val="00986117"/>
    <w:rsid w:val="00995AEF"/>
    <w:rsid w:val="0099787F"/>
    <w:rsid w:val="009B395D"/>
    <w:rsid w:val="009C05EB"/>
    <w:rsid w:val="009F2D1E"/>
    <w:rsid w:val="009F5905"/>
    <w:rsid w:val="00A14336"/>
    <w:rsid w:val="00A32729"/>
    <w:rsid w:val="00A339E7"/>
    <w:rsid w:val="00A37AB2"/>
    <w:rsid w:val="00A531D2"/>
    <w:rsid w:val="00A53CC5"/>
    <w:rsid w:val="00A61643"/>
    <w:rsid w:val="00A8033B"/>
    <w:rsid w:val="00A80C38"/>
    <w:rsid w:val="00A94D59"/>
    <w:rsid w:val="00AC33E1"/>
    <w:rsid w:val="00AD393A"/>
    <w:rsid w:val="00AD69A2"/>
    <w:rsid w:val="00B11C96"/>
    <w:rsid w:val="00B50129"/>
    <w:rsid w:val="00B51171"/>
    <w:rsid w:val="00B927D0"/>
    <w:rsid w:val="00BB5285"/>
    <w:rsid w:val="00BD4CFD"/>
    <w:rsid w:val="00BF5E09"/>
    <w:rsid w:val="00C1496F"/>
    <w:rsid w:val="00C91461"/>
    <w:rsid w:val="00CB7D23"/>
    <w:rsid w:val="00CC1AD5"/>
    <w:rsid w:val="00CC676D"/>
    <w:rsid w:val="00D132DB"/>
    <w:rsid w:val="00D37BD1"/>
    <w:rsid w:val="00D40B51"/>
    <w:rsid w:val="00D43EFB"/>
    <w:rsid w:val="00D453FB"/>
    <w:rsid w:val="00D459A3"/>
    <w:rsid w:val="00D5473B"/>
    <w:rsid w:val="00D55166"/>
    <w:rsid w:val="00D55360"/>
    <w:rsid w:val="00D607E1"/>
    <w:rsid w:val="00D72A30"/>
    <w:rsid w:val="00DA6510"/>
    <w:rsid w:val="00DB4905"/>
    <w:rsid w:val="00DF4048"/>
    <w:rsid w:val="00E0213A"/>
    <w:rsid w:val="00E04917"/>
    <w:rsid w:val="00E100E0"/>
    <w:rsid w:val="00E1281B"/>
    <w:rsid w:val="00E4406B"/>
    <w:rsid w:val="00E45B4F"/>
    <w:rsid w:val="00E467A6"/>
    <w:rsid w:val="00E565C7"/>
    <w:rsid w:val="00E852E1"/>
    <w:rsid w:val="00E9000C"/>
    <w:rsid w:val="00E90EAE"/>
    <w:rsid w:val="00EA1487"/>
    <w:rsid w:val="00EA51EB"/>
    <w:rsid w:val="00EC4460"/>
    <w:rsid w:val="00F45BD6"/>
    <w:rsid w:val="00F64832"/>
    <w:rsid w:val="00F66207"/>
    <w:rsid w:val="00F677C8"/>
    <w:rsid w:val="00F732CA"/>
    <w:rsid w:val="00F73DF5"/>
    <w:rsid w:val="00F75285"/>
    <w:rsid w:val="00FF5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56F485"/>
  <w15:chartTrackingRefBased/>
  <w15:docId w15:val="{D3E476AC-F898-D940-A48A-28167BBE1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9B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69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D69A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32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45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ierre Raoul de Wit</cp:lastModifiedBy>
  <cp:revision>4</cp:revision>
  <dcterms:created xsi:type="dcterms:W3CDTF">2024-08-27T19:18:00Z</dcterms:created>
  <dcterms:modified xsi:type="dcterms:W3CDTF">2024-08-29T12:31:00Z</dcterms:modified>
</cp:coreProperties>
</file>